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3338"/>
      </w:tblGrid>
      <w:tr w:rsidR="00141C2C" w:rsidRPr="00D769F6" w14:paraId="4F924236" w14:textId="77777777" w:rsidTr="00D769F6">
        <w:tc>
          <w:tcPr>
            <w:tcW w:w="0" w:type="auto"/>
          </w:tcPr>
          <w:p w14:paraId="4591B937" w14:textId="77777777" w:rsidR="00141C2C" w:rsidRPr="00D769F6" w:rsidRDefault="00141C2C" w:rsidP="00AD25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7B4EFF" w14:textId="225D5A4E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Zdhhc5</w:t>
            </w:r>
            <w:r w:rsidR="00AD254F" w:rsidRPr="00D769F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GOLGA7</w:t>
            </w:r>
          </w:p>
        </w:tc>
      </w:tr>
      <w:tr w:rsidR="00141C2C" w:rsidRPr="00D769F6" w14:paraId="39D16224" w14:textId="77777777" w:rsidTr="00D769F6">
        <w:tc>
          <w:tcPr>
            <w:tcW w:w="0" w:type="auto"/>
          </w:tcPr>
          <w:p w14:paraId="3902E697" w14:textId="6004EE77" w:rsidR="00141C2C" w:rsidRPr="00D769F6" w:rsidRDefault="00141C2C" w:rsidP="00AD254F">
            <w:pPr>
              <w:rPr>
                <w:rFonts w:ascii="Arial" w:hAnsi="Arial" w:cs="Arial"/>
              </w:rPr>
            </w:pPr>
            <w:r w:rsidRPr="00D769F6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ata deposition</w:t>
            </w:r>
          </w:p>
        </w:tc>
        <w:tc>
          <w:tcPr>
            <w:tcW w:w="0" w:type="auto"/>
          </w:tcPr>
          <w:p w14:paraId="3F54F896" w14:textId="77777777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141C2C" w:rsidRPr="00D769F6" w14:paraId="196B25B0" w14:textId="77777777" w:rsidTr="00D769F6">
        <w:tc>
          <w:tcPr>
            <w:tcW w:w="0" w:type="auto"/>
          </w:tcPr>
          <w:p w14:paraId="30AEDC24" w14:textId="37FA7189" w:rsidR="00141C2C" w:rsidRPr="00D769F6" w:rsidRDefault="00141C2C" w:rsidP="00AD254F">
            <w:pPr>
              <w:ind w:left="330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PDB</w:t>
            </w:r>
          </w:p>
        </w:tc>
        <w:tc>
          <w:tcPr>
            <w:tcW w:w="0" w:type="auto"/>
          </w:tcPr>
          <w:p w14:paraId="3F401B7B" w14:textId="2B62EE21" w:rsidR="00141C2C" w:rsidRPr="00D769F6" w:rsidRDefault="00AD254F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9OA6</w:t>
            </w:r>
          </w:p>
        </w:tc>
      </w:tr>
      <w:tr w:rsidR="00141C2C" w:rsidRPr="00D769F6" w14:paraId="1A6E978B" w14:textId="77777777" w:rsidTr="00D769F6">
        <w:tc>
          <w:tcPr>
            <w:tcW w:w="0" w:type="auto"/>
          </w:tcPr>
          <w:p w14:paraId="3E9188E9" w14:textId="33CBA42B" w:rsidR="00141C2C" w:rsidRPr="00D769F6" w:rsidRDefault="00141C2C" w:rsidP="00AD254F">
            <w:pPr>
              <w:ind w:left="330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EMDB</w:t>
            </w:r>
          </w:p>
        </w:tc>
        <w:tc>
          <w:tcPr>
            <w:tcW w:w="0" w:type="auto"/>
          </w:tcPr>
          <w:p w14:paraId="703E206B" w14:textId="1A45C1BA" w:rsidR="00141C2C" w:rsidRPr="00D769F6" w:rsidRDefault="00AD254F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70274</w:t>
            </w:r>
          </w:p>
        </w:tc>
      </w:tr>
      <w:tr w:rsidR="00141C2C" w:rsidRPr="00D769F6" w14:paraId="779B7B69" w14:textId="77777777" w:rsidTr="00D769F6">
        <w:tc>
          <w:tcPr>
            <w:tcW w:w="0" w:type="auto"/>
          </w:tcPr>
          <w:p w14:paraId="1FB86DEA" w14:textId="77777777" w:rsidR="00141C2C" w:rsidRPr="00D769F6" w:rsidRDefault="00141C2C" w:rsidP="00AD25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5D6940" w14:textId="77777777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141C2C" w:rsidRPr="00D769F6" w14:paraId="6E0945F2" w14:textId="77777777" w:rsidTr="00D769F6">
        <w:tc>
          <w:tcPr>
            <w:tcW w:w="0" w:type="auto"/>
          </w:tcPr>
          <w:p w14:paraId="22DA7012" w14:textId="31EB07CA" w:rsidR="00141C2C" w:rsidRPr="00D769F6" w:rsidRDefault="00141C2C" w:rsidP="00AD254F">
            <w:pPr>
              <w:spacing w:before="100" w:beforeAutospacing="1" w:after="100" w:afterAutospacing="1"/>
              <w:outlineLvl w:val="3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7D2DC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ryo-EM Data Collection</w:t>
            </w:r>
          </w:p>
        </w:tc>
        <w:tc>
          <w:tcPr>
            <w:tcW w:w="0" w:type="auto"/>
          </w:tcPr>
          <w:p w14:paraId="310A2A66" w14:textId="77777777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141C2C" w:rsidRPr="00D769F6" w14:paraId="65D39846" w14:textId="77777777" w:rsidTr="00D769F6">
        <w:tc>
          <w:tcPr>
            <w:tcW w:w="0" w:type="auto"/>
          </w:tcPr>
          <w:p w14:paraId="74CD4C46" w14:textId="7F3AAEAA" w:rsidR="00141C2C" w:rsidRPr="00D769F6" w:rsidRDefault="00141C2C" w:rsidP="00AD254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Voltage (kV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 xml:space="preserve">) </w:t>
            </w:r>
          </w:p>
        </w:tc>
        <w:tc>
          <w:tcPr>
            <w:tcW w:w="0" w:type="auto"/>
          </w:tcPr>
          <w:p w14:paraId="02F400E9" w14:textId="27C84796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300</w:t>
            </w:r>
          </w:p>
        </w:tc>
      </w:tr>
      <w:tr w:rsidR="00141C2C" w:rsidRPr="00D769F6" w14:paraId="709692AF" w14:textId="77777777" w:rsidTr="00D769F6">
        <w:tc>
          <w:tcPr>
            <w:tcW w:w="0" w:type="auto"/>
          </w:tcPr>
          <w:p w14:paraId="0185A707" w14:textId="07339364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agnification (×)</w:t>
            </w:r>
          </w:p>
        </w:tc>
        <w:tc>
          <w:tcPr>
            <w:tcW w:w="0" w:type="auto"/>
          </w:tcPr>
          <w:p w14:paraId="7F6569BE" w14:textId="3724093D" w:rsidR="00141C2C" w:rsidRPr="00D769F6" w:rsidRDefault="00DF6F4E" w:rsidP="00AD25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  <w:r w:rsidR="003F1BD8" w:rsidRPr="00D769F6">
              <w:rPr>
                <w:rFonts w:ascii="Arial" w:hAnsi="Arial" w:cs="Arial"/>
              </w:rPr>
              <w:t>,000</w:t>
            </w:r>
          </w:p>
        </w:tc>
      </w:tr>
      <w:tr w:rsidR="00141C2C" w:rsidRPr="00D769F6" w14:paraId="1F46606F" w14:textId="77777777" w:rsidTr="00D769F6">
        <w:tc>
          <w:tcPr>
            <w:tcW w:w="0" w:type="auto"/>
          </w:tcPr>
          <w:p w14:paraId="5B864845" w14:textId="625649A9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ixel size (</w:t>
            </w:r>
            <w:r w:rsidR="00DA6B7B" w:rsidRPr="00D769F6">
              <w:rPr>
                <w:rFonts w:ascii="Arial" w:hAnsi="Arial" w:cs="Arial"/>
              </w:rPr>
              <w:t>Å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 </w:t>
            </w:r>
          </w:p>
        </w:tc>
        <w:tc>
          <w:tcPr>
            <w:tcW w:w="0" w:type="auto"/>
          </w:tcPr>
          <w:p w14:paraId="498F7348" w14:textId="142E6295" w:rsidR="00141C2C" w:rsidRPr="00D769F6" w:rsidRDefault="00DF6F4E" w:rsidP="00AD25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535B76">
              <w:rPr>
                <w:rFonts w:ascii="Arial" w:hAnsi="Arial" w:cs="Arial"/>
              </w:rPr>
              <w:t>832</w:t>
            </w:r>
          </w:p>
        </w:tc>
      </w:tr>
      <w:tr w:rsidR="00141C2C" w:rsidRPr="00D769F6" w14:paraId="49495DFE" w14:textId="77777777" w:rsidTr="00D769F6">
        <w:tc>
          <w:tcPr>
            <w:tcW w:w="0" w:type="auto"/>
          </w:tcPr>
          <w:p w14:paraId="69EE3C8B" w14:textId="4E4A178D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Electron exposure (e</w:t>
            </w:r>
            <w:r w:rsidR="00DA6B7B" w:rsidRPr="00D769F6">
              <w:rPr>
                <w:rFonts w:ascii="Arial" w:eastAsia="Times New Roman" w:hAnsi="Arial" w:cs="Arial"/>
                <w:kern w:val="0"/>
                <w:vertAlign w:val="superscript"/>
                <w14:ligatures w14:val="none"/>
              </w:rPr>
              <w:t>-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/</w:t>
            </w:r>
            <w:r w:rsidR="00DA6B7B" w:rsidRPr="00D769F6">
              <w:rPr>
                <w:rFonts w:ascii="Arial" w:hAnsi="Arial" w:cs="Arial"/>
              </w:rPr>
              <w:t>Å</w:t>
            </w:r>
            <w:r w:rsidR="00DA6B7B" w:rsidRPr="00D769F6">
              <w:rPr>
                <w:rFonts w:ascii="Arial" w:hAnsi="Arial" w:cs="Arial"/>
                <w:vertAlign w:val="superscript"/>
              </w:rPr>
              <w:t>2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 </w:t>
            </w:r>
          </w:p>
        </w:tc>
        <w:tc>
          <w:tcPr>
            <w:tcW w:w="0" w:type="auto"/>
          </w:tcPr>
          <w:p w14:paraId="73957F81" w14:textId="4FF54751" w:rsidR="00141C2C" w:rsidRPr="00D769F6" w:rsidRDefault="00DF6F4E" w:rsidP="00AD25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</w:tr>
      <w:tr w:rsidR="00141C2C" w:rsidRPr="00D769F6" w14:paraId="5EF63F42" w14:textId="77777777" w:rsidTr="00D769F6">
        <w:tc>
          <w:tcPr>
            <w:tcW w:w="0" w:type="auto"/>
          </w:tcPr>
          <w:p w14:paraId="1EA7A2EE" w14:textId="65F0D1BC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Defocus range (μm)</w:t>
            </w:r>
          </w:p>
        </w:tc>
        <w:tc>
          <w:tcPr>
            <w:tcW w:w="0" w:type="auto"/>
          </w:tcPr>
          <w:p w14:paraId="20224D25" w14:textId="1A4E9AE5" w:rsidR="00141C2C" w:rsidRPr="00D769F6" w:rsidRDefault="00DA6B7B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="00DF6F4E">
              <w:rPr>
                <w:rFonts w:ascii="Arial" w:eastAsia="Times New Roman" w:hAnsi="Arial" w:cs="Arial"/>
                <w:kern w:val="0"/>
                <w14:ligatures w14:val="none"/>
              </w:rPr>
              <w:t>0.8</w:t>
            </w:r>
            <w:r w:rsidR="00141C2C"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 to 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="00141C2C" w:rsidRPr="007D2DCD">
              <w:rPr>
                <w:rFonts w:ascii="Arial" w:eastAsia="Times New Roman" w:hAnsi="Arial" w:cs="Arial"/>
                <w:kern w:val="0"/>
                <w14:ligatures w14:val="none"/>
              </w:rPr>
              <w:t>2.</w:t>
            </w:r>
            <w:r w:rsidR="00DF6F4E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</w:p>
        </w:tc>
      </w:tr>
      <w:tr w:rsidR="00141C2C" w:rsidRPr="00D769F6" w14:paraId="6A939F0F" w14:textId="77777777" w:rsidTr="00D769F6">
        <w:tc>
          <w:tcPr>
            <w:tcW w:w="0" w:type="auto"/>
          </w:tcPr>
          <w:p w14:paraId="27E5B75F" w14:textId="00A00C23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icroscope</w:t>
            </w:r>
          </w:p>
        </w:tc>
        <w:tc>
          <w:tcPr>
            <w:tcW w:w="0" w:type="auto"/>
          </w:tcPr>
          <w:p w14:paraId="32B87CAC" w14:textId="089C02CB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Titan Krios</w:t>
            </w:r>
          </w:p>
        </w:tc>
      </w:tr>
      <w:tr w:rsidR="00141C2C" w:rsidRPr="00D769F6" w14:paraId="6E55FD54" w14:textId="77777777" w:rsidTr="00D769F6">
        <w:tc>
          <w:tcPr>
            <w:tcW w:w="0" w:type="auto"/>
          </w:tcPr>
          <w:p w14:paraId="3C49F4B7" w14:textId="56EDB523" w:rsidR="00141C2C" w:rsidRPr="00D769F6" w:rsidRDefault="00141C2C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Camera</w:t>
            </w:r>
          </w:p>
        </w:tc>
        <w:tc>
          <w:tcPr>
            <w:tcW w:w="0" w:type="auto"/>
          </w:tcPr>
          <w:p w14:paraId="7C3DEA64" w14:textId="5A6A663C" w:rsidR="00141C2C" w:rsidRPr="00D769F6" w:rsidRDefault="00141C2C" w:rsidP="00AD254F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Gatan K3</w:t>
            </w:r>
          </w:p>
        </w:tc>
      </w:tr>
      <w:tr w:rsidR="00EC0489" w:rsidRPr="00D769F6" w14:paraId="1051BADA" w14:textId="77777777" w:rsidTr="00D769F6">
        <w:tc>
          <w:tcPr>
            <w:tcW w:w="0" w:type="auto"/>
          </w:tcPr>
          <w:p w14:paraId="73E47B38" w14:textId="15EDB315" w:rsidR="00EC0489" w:rsidRPr="00D769F6" w:rsidRDefault="00EC0489" w:rsidP="00AD254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580F5A" w14:textId="77777777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0EB6CB89" w14:textId="77777777" w:rsidTr="00D769F6">
        <w:tc>
          <w:tcPr>
            <w:tcW w:w="0" w:type="auto"/>
          </w:tcPr>
          <w:p w14:paraId="2A79F7CA" w14:textId="0B10A626" w:rsidR="00EC0489" w:rsidRPr="00D769F6" w:rsidRDefault="00EC0489" w:rsidP="00AD254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D2DC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ryo-EM Data Processing</w:t>
            </w:r>
          </w:p>
        </w:tc>
        <w:tc>
          <w:tcPr>
            <w:tcW w:w="0" w:type="auto"/>
          </w:tcPr>
          <w:p w14:paraId="2423DBDF" w14:textId="18C2BA67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5BD8E859" w14:textId="77777777" w:rsidTr="00D769F6">
        <w:tc>
          <w:tcPr>
            <w:tcW w:w="0" w:type="auto"/>
          </w:tcPr>
          <w:p w14:paraId="15AB123A" w14:textId="0175B68C" w:rsidR="00EC0489" w:rsidRPr="00D769F6" w:rsidRDefault="00EC0489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Initial 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 xml:space="preserve">number of 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article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 </w:t>
            </w:r>
          </w:p>
        </w:tc>
        <w:tc>
          <w:tcPr>
            <w:tcW w:w="0" w:type="auto"/>
          </w:tcPr>
          <w:p w14:paraId="5EE6EB2C" w14:textId="74932D84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,</w:t>
            </w:r>
            <w:r w:rsidR="006875EC" w:rsidRPr="00D769F6">
              <w:rPr>
                <w:rFonts w:ascii="Arial" w:eastAsia="Times New Roman" w:hAnsi="Arial" w:cs="Arial"/>
                <w:kern w:val="0"/>
                <w14:ligatures w14:val="none"/>
              </w:rPr>
              <w:t>383,157</w:t>
            </w:r>
          </w:p>
        </w:tc>
      </w:tr>
      <w:tr w:rsidR="00EC0489" w:rsidRPr="00D769F6" w14:paraId="12118765" w14:textId="77777777" w:rsidTr="00D769F6">
        <w:tc>
          <w:tcPr>
            <w:tcW w:w="0" w:type="auto"/>
          </w:tcPr>
          <w:p w14:paraId="2B5697B8" w14:textId="701A9C08" w:rsidR="00EC0489" w:rsidRPr="00D769F6" w:rsidRDefault="00EC0489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Final 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 xml:space="preserve">number of 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article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s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 </w:t>
            </w:r>
          </w:p>
        </w:tc>
        <w:tc>
          <w:tcPr>
            <w:tcW w:w="0" w:type="auto"/>
          </w:tcPr>
          <w:p w14:paraId="34072B36" w14:textId="6F10F6E5" w:rsidR="00EC0489" w:rsidRPr="00D769F6" w:rsidRDefault="006875EC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93,643</w:t>
            </w:r>
          </w:p>
        </w:tc>
      </w:tr>
      <w:tr w:rsidR="00EC0489" w:rsidRPr="00D769F6" w14:paraId="66BD8D59" w14:textId="77777777" w:rsidTr="00D769F6">
        <w:tc>
          <w:tcPr>
            <w:tcW w:w="0" w:type="auto"/>
          </w:tcPr>
          <w:p w14:paraId="4583D9D3" w14:textId="012C2831" w:rsidR="00EC0489" w:rsidRPr="00D769F6" w:rsidRDefault="00EC0489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Symmetry imposed</w:t>
            </w:r>
          </w:p>
        </w:tc>
        <w:tc>
          <w:tcPr>
            <w:tcW w:w="0" w:type="auto"/>
          </w:tcPr>
          <w:p w14:paraId="6E484CF7" w14:textId="464C3274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C1</w:t>
            </w:r>
          </w:p>
        </w:tc>
      </w:tr>
      <w:tr w:rsidR="00EC0489" w:rsidRPr="00D769F6" w14:paraId="5DC0F32F" w14:textId="77777777" w:rsidTr="00D769F6">
        <w:tc>
          <w:tcPr>
            <w:tcW w:w="0" w:type="auto"/>
          </w:tcPr>
          <w:p w14:paraId="4158B683" w14:textId="45EC4059" w:rsidR="00EC0489" w:rsidRPr="00D769F6" w:rsidRDefault="00EC0489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ap resolution (</w:t>
            </w:r>
            <w:r w:rsidRPr="00D769F6">
              <w:rPr>
                <w:rFonts w:ascii="Arial" w:hAnsi="Arial" w:cs="Arial"/>
              </w:rPr>
              <w:t>Å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</w:tcPr>
          <w:p w14:paraId="035E8FD8" w14:textId="6821BD68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3.9</w:t>
            </w:r>
          </w:p>
        </w:tc>
      </w:tr>
      <w:tr w:rsidR="00EC0489" w:rsidRPr="00D769F6" w14:paraId="549F2445" w14:textId="77777777" w:rsidTr="00D769F6">
        <w:tc>
          <w:tcPr>
            <w:tcW w:w="0" w:type="auto"/>
          </w:tcPr>
          <w:p w14:paraId="4E3E483C" w14:textId="5B91B694" w:rsidR="00EC0489" w:rsidRPr="00D769F6" w:rsidRDefault="00EC0489" w:rsidP="00EC0489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FSC threshold</w:t>
            </w:r>
          </w:p>
        </w:tc>
        <w:tc>
          <w:tcPr>
            <w:tcW w:w="0" w:type="auto"/>
          </w:tcPr>
          <w:p w14:paraId="466610CB" w14:textId="6E626952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0.143</w:t>
            </w:r>
          </w:p>
        </w:tc>
      </w:tr>
      <w:tr w:rsidR="00EC0489" w:rsidRPr="00D769F6" w14:paraId="1F353F59" w14:textId="77777777" w:rsidTr="00D769F6">
        <w:tc>
          <w:tcPr>
            <w:tcW w:w="0" w:type="auto"/>
          </w:tcPr>
          <w:p w14:paraId="783F53D0" w14:textId="5C0DBC29" w:rsidR="00EC0489" w:rsidRPr="00D769F6" w:rsidRDefault="00EC0489" w:rsidP="00AD254F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ap resolution range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 xml:space="preserve"> (</w:t>
            </w:r>
            <w:r w:rsidRPr="00D769F6">
              <w:rPr>
                <w:rFonts w:ascii="Arial" w:hAnsi="Arial" w:cs="Arial"/>
              </w:rPr>
              <w:t>Å)</w:t>
            </w:r>
          </w:p>
        </w:tc>
        <w:tc>
          <w:tcPr>
            <w:tcW w:w="0" w:type="auto"/>
          </w:tcPr>
          <w:p w14:paraId="307F5038" w14:textId="70E20545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3.7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-5.8</w:t>
            </w:r>
          </w:p>
        </w:tc>
      </w:tr>
      <w:tr w:rsidR="00EC0489" w:rsidRPr="00D769F6" w14:paraId="2F03725F" w14:textId="77777777" w:rsidTr="00D769F6">
        <w:tc>
          <w:tcPr>
            <w:tcW w:w="0" w:type="auto"/>
          </w:tcPr>
          <w:p w14:paraId="58CC0C5A" w14:textId="29F110F8" w:rsidR="00EC0489" w:rsidRPr="00D769F6" w:rsidRDefault="00EC0489" w:rsidP="00AC49AC">
            <w:pPr>
              <w:ind w:left="33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702BC6D" w14:textId="2024B8F6" w:rsidR="00EC0489" w:rsidRPr="00D769F6" w:rsidRDefault="00EC0489" w:rsidP="00AD254F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67EC3C40" w14:textId="77777777" w:rsidTr="00D769F6">
        <w:tc>
          <w:tcPr>
            <w:tcW w:w="0" w:type="auto"/>
          </w:tcPr>
          <w:p w14:paraId="32477902" w14:textId="7A827DE2" w:rsidR="00EC0489" w:rsidRPr="00D769F6" w:rsidRDefault="00EC0489" w:rsidP="00AC49AC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odel Refinement</w:t>
            </w:r>
          </w:p>
        </w:tc>
        <w:tc>
          <w:tcPr>
            <w:tcW w:w="0" w:type="auto"/>
          </w:tcPr>
          <w:p w14:paraId="7AFA1B0A" w14:textId="7B244E45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3A1CAD89" w14:textId="77777777" w:rsidTr="00D769F6">
        <w:tc>
          <w:tcPr>
            <w:tcW w:w="0" w:type="auto"/>
          </w:tcPr>
          <w:p w14:paraId="6CD0598F" w14:textId="3ADBA0FB" w:rsidR="00EC0489" w:rsidRPr="00D769F6" w:rsidRDefault="00EC0489" w:rsidP="009D64CB">
            <w:pPr>
              <w:rPr>
                <w:rFonts w:ascii="Arial" w:hAnsi="Arial" w:cs="Arial"/>
              </w:rPr>
            </w:pP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Reference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 model used</w:t>
            </w:r>
          </w:p>
        </w:tc>
        <w:tc>
          <w:tcPr>
            <w:tcW w:w="0" w:type="auto"/>
          </w:tcPr>
          <w:p w14:paraId="1008BBE3" w14:textId="16BB9707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AF3-predicted structure</w:t>
            </w:r>
          </w:p>
        </w:tc>
      </w:tr>
      <w:tr w:rsidR="00EC0489" w:rsidRPr="00D769F6" w14:paraId="62075839" w14:textId="77777777" w:rsidTr="00D769F6">
        <w:tc>
          <w:tcPr>
            <w:tcW w:w="0" w:type="auto"/>
          </w:tcPr>
          <w:p w14:paraId="793A31D7" w14:textId="79178E95" w:rsidR="00EC0489" w:rsidRPr="00D769F6" w:rsidRDefault="00EC0489" w:rsidP="009D64CB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odel resolution (Å)</w:t>
            </w:r>
          </w:p>
        </w:tc>
        <w:tc>
          <w:tcPr>
            <w:tcW w:w="0" w:type="auto"/>
          </w:tcPr>
          <w:p w14:paraId="4896F37A" w14:textId="17C5DEB8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4.0</w:t>
            </w:r>
          </w:p>
        </w:tc>
      </w:tr>
      <w:tr w:rsidR="00EC0489" w:rsidRPr="00D769F6" w14:paraId="39E68394" w14:textId="77777777" w:rsidTr="00D769F6">
        <w:tc>
          <w:tcPr>
            <w:tcW w:w="0" w:type="auto"/>
          </w:tcPr>
          <w:p w14:paraId="4ED078CB" w14:textId="58032D8F" w:rsidR="00EC0489" w:rsidRPr="00D769F6" w:rsidRDefault="00EC0489" w:rsidP="00EC0489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FSC threshold</w:t>
            </w:r>
          </w:p>
        </w:tc>
        <w:tc>
          <w:tcPr>
            <w:tcW w:w="0" w:type="auto"/>
          </w:tcPr>
          <w:p w14:paraId="2EB6E7C7" w14:textId="13EE6AE7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0.143</w:t>
            </w:r>
          </w:p>
        </w:tc>
      </w:tr>
      <w:tr w:rsidR="00EC0489" w:rsidRPr="00D769F6" w14:paraId="69F8FA57" w14:textId="77777777" w:rsidTr="00D769F6">
        <w:tc>
          <w:tcPr>
            <w:tcW w:w="0" w:type="auto"/>
          </w:tcPr>
          <w:p w14:paraId="5B5286C7" w14:textId="4124A29B" w:rsidR="00EC0489" w:rsidRPr="00D769F6" w:rsidRDefault="00EC0489" w:rsidP="009D64CB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Refinement package</w:t>
            </w:r>
          </w:p>
        </w:tc>
        <w:tc>
          <w:tcPr>
            <w:tcW w:w="0" w:type="auto"/>
          </w:tcPr>
          <w:p w14:paraId="08095B1C" w14:textId="6188B937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henix real-space refinement</w:t>
            </w:r>
          </w:p>
        </w:tc>
      </w:tr>
      <w:tr w:rsidR="00EC0489" w:rsidRPr="00D769F6" w14:paraId="4EA58241" w14:textId="77777777" w:rsidTr="00D769F6">
        <w:tc>
          <w:tcPr>
            <w:tcW w:w="0" w:type="auto"/>
          </w:tcPr>
          <w:p w14:paraId="0FA8CC27" w14:textId="23A032C0" w:rsidR="00EC0489" w:rsidRPr="00D769F6" w:rsidRDefault="00EC0489" w:rsidP="00EC0489">
            <w:pPr>
              <w:rPr>
                <w:rFonts w:ascii="Arial" w:hAnsi="Arial" w:cs="Arial"/>
              </w:rPr>
            </w:pP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Model composition</w:t>
            </w:r>
          </w:p>
        </w:tc>
        <w:tc>
          <w:tcPr>
            <w:tcW w:w="0" w:type="auto"/>
          </w:tcPr>
          <w:p w14:paraId="59ACA0E6" w14:textId="53C7B475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3850D832" w14:textId="77777777" w:rsidTr="00D769F6">
        <w:tc>
          <w:tcPr>
            <w:tcW w:w="0" w:type="auto"/>
          </w:tcPr>
          <w:p w14:paraId="3E82C444" w14:textId="7E9EAA43" w:rsidR="00EC0489" w:rsidRPr="00D769F6" w:rsidRDefault="00EC0489" w:rsidP="00EC0489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Chains</w:t>
            </w:r>
          </w:p>
        </w:tc>
        <w:tc>
          <w:tcPr>
            <w:tcW w:w="0" w:type="auto"/>
          </w:tcPr>
          <w:p w14:paraId="39B03793" w14:textId="41BE6612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2</w:t>
            </w:r>
          </w:p>
        </w:tc>
      </w:tr>
      <w:tr w:rsidR="00EC0489" w:rsidRPr="00D769F6" w14:paraId="58D30DDC" w14:textId="77777777" w:rsidTr="00D769F6">
        <w:tc>
          <w:tcPr>
            <w:tcW w:w="0" w:type="auto"/>
          </w:tcPr>
          <w:p w14:paraId="1082CF2F" w14:textId="05449038" w:rsidR="00EC0489" w:rsidRPr="00D769F6" w:rsidRDefault="00EC0489" w:rsidP="00EC0489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Non-hydrogen atoms</w:t>
            </w:r>
          </w:p>
        </w:tc>
        <w:tc>
          <w:tcPr>
            <w:tcW w:w="0" w:type="auto"/>
          </w:tcPr>
          <w:p w14:paraId="0552E976" w14:textId="325D73E2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2909</w:t>
            </w:r>
          </w:p>
        </w:tc>
      </w:tr>
      <w:tr w:rsidR="00EC0489" w:rsidRPr="00D769F6" w14:paraId="3C8061F6" w14:textId="77777777" w:rsidTr="00D769F6">
        <w:tc>
          <w:tcPr>
            <w:tcW w:w="0" w:type="auto"/>
          </w:tcPr>
          <w:p w14:paraId="33C7A164" w14:textId="40C7B327" w:rsidR="00EC0489" w:rsidRPr="00D769F6" w:rsidRDefault="00EC0489" w:rsidP="00AC49A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rotein residues</w:t>
            </w:r>
          </w:p>
        </w:tc>
        <w:tc>
          <w:tcPr>
            <w:tcW w:w="0" w:type="auto"/>
          </w:tcPr>
          <w:p w14:paraId="0C874575" w14:textId="11C3018E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369</w:t>
            </w:r>
          </w:p>
        </w:tc>
      </w:tr>
      <w:tr w:rsidR="00EC0489" w:rsidRPr="00D769F6" w14:paraId="132B8D48" w14:textId="77777777" w:rsidTr="00D769F6">
        <w:tc>
          <w:tcPr>
            <w:tcW w:w="0" w:type="auto"/>
          </w:tcPr>
          <w:p w14:paraId="243AE6A5" w14:textId="2B73A49F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Ligands</w:t>
            </w:r>
          </w:p>
        </w:tc>
        <w:tc>
          <w:tcPr>
            <w:tcW w:w="0" w:type="auto"/>
          </w:tcPr>
          <w:p w14:paraId="02AF1E56" w14:textId="42D0D072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2 Zn</w:t>
            </w:r>
            <w:r w:rsidRPr="00D769F6">
              <w:rPr>
                <w:rFonts w:ascii="Arial" w:hAnsi="Arial" w:cs="Arial"/>
                <w:vertAlign w:val="superscript"/>
              </w:rPr>
              <w:t>2+</w:t>
            </w:r>
          </w:p>
        </w:tc>
      </w:tr>
      <w:tr w:rsidR="00EC0489" w:rsidRPr="00D769F6" w14:paraId="7772204D" w14:textId="77777777" w:rsidTr="00D769F6">
        <w:tc>
          <w:tcPr>
            <w:tcW w:w="0" w:type="auto"/>
          </w:tcPr>
          <w:p w14:paraId="08D7B3F1" w14:textId="5FD98AE7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61ED22E" w14:textId="37B2AE37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7FCEBE93" w14:textId="77777777" w:rsidTr="00D769F6">
        <w:tc>
          <w:tcPr>
            <w:tcW w:w="0" w:type="auto"/>
          </w:tcPr>
          <w:p w14:paraId="704E11E5" w14:textId="07686C59" w:rsidR="00EC0489" w:rsidRPr="00D769F6" w:rsidRDefault="00EC0489" w:rsidP="00EC0489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odel Validation</w:t>
            </w:r>
          </w:p>
        </w:tc>
        <w:tc>
          <w:tcPr>
            <w:tcW w:w="0" w:type="auto"/>
          </w:tcPr>
          <w:p w14:paraId="7E117BFE" w14:textId="4C1153BE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2B11D050" w14:textId="77777777" w:rsidTr="00D769F6">
        <w:tc>
          <w:tcPr>
            <w:tcW w:w="0" w:type="auto"/>
          </w:tcPr>
          <w:p w14:paraId="3971FE9F" w14:textId="4FC68FD1" w:rsidR="00EC0489" w:rsidRPr="00D769F6" w:rsidRDefault="00EC0489" w:rsidP="00EC0489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B factors (Å²)</w:t>
            </w:r>
          </w:p>
        </w:tc>
        <w:tc>
          <w:tcPr>
            <w:tcW w:w="0" w:type="auto"/>
          </w:tcPr>
          <w:p w14:paraId="6541DEEB" w14:textId="5709DBDB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5F06F394" w14:textId="77777777" w:rsidTr="00D769F6">
        <w:tc>
          <w:tcPr>
            <w:tcW w:w="0" w:type="auto"/>
          </w:tcPr>
          <w:p w14:paraId="657158F7" w14:textId="741C965B" w:rsidR="00EC0489" w:rsidRPr="00D769F6" w:rsidRDefault="00EC0489" w:rsidP="006875E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Protein</w:t>
            </w:r>
          </w:p>
        </w:tc>
        <w:tc>
          <w:tcPr>
            <w:tcW w:w="0" w:type="auto"/>
          </w:tcPr>
          <w:p w14:paraId="486ED5A5" w14:textId="07C11055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49.1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78.4 (mean: 103.2)</w:t>
            </w:r>
          </w:p>
        </w:tc>
      </w:tr>
      <w:tr w:rsidR="00EC0489" w:rsidRPr="00D769F6" w14:paraId="0C9F4044" w14:textId="77777777" w:rsidTr="00D769F6">
        <w:tc>
          <w:tcPr>
            <w:tcW w:w="0" w:type="auto"/>
          </w:tcPr>
          <w:p w14:paraId="28BB7066" w14:textId="47DC860F" w:rsidR="00EC0489" w:rsidRPr="00D769F6" w:rsidRDefault="00EC0489" w:rsidP="006875E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Ligand</w:t>
            </w:r>
          </w:p>
        </w:tc>
        <w:tc>
          <w:tcPr>
            <w:tcW w:w="0" w:type="auto"/>
          </w:tcPr>
          <w:p w14:paraId="39D3C7A8" w14:textId="720FD5F9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81.4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-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90.9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 xml:space="preserve"> (mean 186.15)</w:t>
            </w:r>
          </w:p>
        </w:tc>
      </w:tr>
      <w:tr w:rsidR="00EC0489" w:rsidRPr="00D769F6" w14:paraId="74FF6D4D" w14:textId="77777777" w:rsidTr="00D769F6">
        <w:tc>
          <w:tcPr>
            <w:tcW w:w="0" w:type="auto"/>
          </w:tcPr>
          <w:p w14:paraId="54712813" w14:textId="1A78BAB3" w:rsidR="00EC0489" w:rsidRPr="00D769F6" w:rsidRDefault="00EC0489" w:rsidP="006875EC">
            <w:pPr>
              <w:rPr>
                <w:rFonts w:ascii="Arial" w:hAnsi="Arial" w:cs="Arial"/>
              </w:rPr>
            </w:pPr>
            <w:proofErr w:type="spellStart"/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R.m.s.</w:t>
            </w:r>
            <w:proofErr w:type="spellEnd"/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 deviations</w:t>
            </w:r>
          </w:p>
        </w:tc>
        <w:tc>
          <w:tcPr>
            <w:tcW w:w="0" w:type="auto"/>
          </w:tcPr>
          <w:p w14:paraId="141B43A9" w14:textId="249F1788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1AB5D2BA" w14:textId="77777777" w:rsidTr="00D769F6">
        <w:tc>
          <w:tcPr>
            <w:tcW w:w="0" w:type="auto"/>
          </w:tcPr>
          <w:p w14:paraId="06112B0C" w14:textId="3F81A695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Bond lengths (Å)</w:t>
            </w:r>
          </w:p>
        </w:tc>
        <w:tc>
          <w:tcPr>
            <w:tcW w:w="0" w:type="auto"/>
          </w:tcPr>
          <w:p w14:paraId="5BAD1970" w14:textId="1B884738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0.003</w:t>
            </w:r>
          </w:p>
        </w:tc>
      </w:tr>
      <w:tr w:rsidR="00EC0489" w:rsidRPr="00D769F6" w14:paraId="189602D8" w14:textId="77777777" w:rsidTr="00D769F6">
        <w:tc>
          <w:tcPr>
            <w:tcW w:w="0" w:type="auto"/>
          </w:tcPr>
          <w:p w14:paraId="4C61F8C5" w14:textId="4A423A94" w:rsidR="00EC0489" w:rsidRPr="00D769F6" w:rsidRDefault="00EC0489" w:rsidP="006875E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Bond angles (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sym w:font="Symbol" w:char="F0B0"/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</w:tcPr>
          <w:p w14:paraId="6591772E" w14:textId="69CE0AC4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0.784</w:t>
            </w:r>
          </w:p>
        </w:tc>
      </w:tr>
      <w:tr w:rsidR="00EC0489" w:rsidRPr="00D769F6" w14:paraId="603F1C7F" w14:textId="77777777" w:rsidTr="00D769F6">
        <w:tc>
          <w:tcPr>
            <w:tcW w:w="0" w:type="auto"/>
          </w:tcPr>
          <w:p w14:paraId="4DF7D7DC" w14:textId="68BD3038" w:rsidR="00EC0489" w:rsidRPr="00D769F6" w:rsidRDefault="00EC0489" w:rsidP="006875EC">
            <w:pPr>
              <w:rPr>
                <w:rFonts w:ascii="Arial" w:hAnsi="Arial" w:cs="Arial"/>
              </w:rPr>
            </w:pP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Validation</w:t>
            </w:r>
          </w:p>
        </w:tc>
        <w:tc>
          <w:tcPr>
            <w:tcW w:w="0" w:type="auto"/>
          </w:tcPr>
          <w:p w14:paraId="3820E006" w14:textId="3CEFCB7B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0D890A52" w14:textId="77777777" w:rsidTr="00D769F6">
        <w:tc>
          <w:tcPr>
            <w:tcW w:w="0" w:type="auto"/>
          </w:tcPr>
          <w:p w14:paraId="70351790" w14:textId="6F39BE06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proofErr w:type="spellStart"/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MolProbity</w:t>
            </w:r>
            <w:proofErr w:type="spellEnd"/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 xml:space="preserve"> score</w:t>
            </w:r>
          </w:p>
        </w:tc>
        <w:tc>
          <w:tcPr>
            <w:tcW w:w="0" w:type="auto"/>
          </w:tcPr>
          <w:p w14:paraId="3FD5F0F0" w14:textId="341F5D6C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2.19</w:t>
            </w:r>
          </w:p>
        </w:tc>
      </w:tr>
      <w:tr w:rsidR="00EC0489" w:rsidRPr="00D769F6" w14:paraId="686391E1" w14:textId="77777777" w:rsidTr="00D769F6">
        <w:tc>
          <w:tcPr>
            <w:tcW w:w="0" w:type="auto"/>
          </w:tcPr>
          <w:p w14:paraId="5D5DAB2D" w14:textId="3A24211F" w:rsidR="00EC0489" w:rsidRPr="00D769F6" w:rsidRDefault="00EC0489" w:rsidP="006875E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Clash score</w:t>
            </w:r>
          </w:p>
        </w:tc>
        <w:tc>
          <w:tcPr>
            <w:tcW w:w="0" w:type="auto"/>
          </w:tcPr>
          <w:p w14:paraId="6D7CD0CF" w14:textId="17176566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1.94</w:t>
            </w:r>
          </w:p>
        </w:tc>
      </w:tr>
      <w:tr w:rsidR="00EC0489" w:rsidRPr="00D769F6" w14:paraId="09B9E516" w14:textId="77777777" w:rsidTr="00D769F6">
        <w:tc>
          <w:tcPr>
            <w:tcW w:w="0" w:type="auto"/>
          </w:tcPr>
          <w:p w14:paraId="4EE0482B" w14:textId="61F2DA6A" w:rsidR="00EC0489" w:rsidRPr="00D769F6" w:rsidRDefault="00EC0489" w:rsidP="00AC49A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Rotamer outliers (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%)</w:t>
            </w:r>
          </w:p>
        </w:tc>
        <w:tc>
          <w:tcPr>
            <w:tcW w:w="0" w:type="auto"/>
          </w:tcPr>
          <w:p w14:paraId="0D3D74E3" w14:textId="1555ECDD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0.0</w:t>
            </w:r>
          </w:p>
        </w:tc>
      </w:tr>
      <w:tr w:rsidR="00EC0489" w:rsidRPr="00D769F6" w14:paraId="60A4080B" w14:textId="77777777" w:rsidTr="00D769F6">
        <w:tc>
          <w:tcPr>
            <w:tcW w:w="0" w:type="auto"/>
          </w:tcPr>
          <w:p w14:paraId="3B962E72" w14:textId="0C7E7865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Cβ outliers (</w:t>
            </w:r>
            <w:r w:rsidRPr="00D769F6">
              <w:rPr>
                <w:rFonts w:ascii="Arial" w:eastAsia="Times New Roman" w:hAnsi="Arial" w:cs="Arial"/>
                <w:kern w:val="0"/>
                <w14:ligatures w14:val="none"/>
              </w:rPr>
              <w:t>%</w:t>
            </w: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)</w:t>
            </w:r>
          </w:p>
        </w:tc>
        <w:tc>
          <w:tcPr>
            <w:tcW w:w="0" w:type="auto"/>
          </w:tcPr>
          <w:p w14:paraId="0B80A0C3" w14:textId="4A6849D9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NA</w:t>
            </w:r>
          </w:p>
        </w:tc>
      </w:tr>
      <w:tr w:rsidR="00EC0489" w:rsidRPr="00D769F6" w14:paraId="19C5E5A1" w14:textId="77777777" w:rsidTr="00D769F6">
        <w:tc>
          <w:tcPr>
            <w:tcW w:w="0" w:type="auto"/>
          </w:tcPr>
          <w:p w14:paraId="0FD57879" w14:textId="15E0A03B" w:rsidR="00EC0489" w:rsidRPr="00D769F6" w:rsidRDefault="00EC0489" w:rsidP="006875EC">
            <w:pPr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Ramachandran plot (%)</w:t>
            </w:r>
          </w:p>
        </w:tc>
        <w:tc>
          <w:tcPr>
            <w:tcW w:w="0" w:type="auto"/>
          </w:tcPr>
          <w:p w14:paraId="0B7B71B5" w14:textId="656FB15A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</w:p>
        </w:tc>
      </w:tr>
      <w:tr w:rsidR="00EC0489" w:rsidRPr="00D769F6" w14:paraId="70504359" w14:textId="77777777" w:rsidTr="00D769F6">
        <w:tc>
          <w:tcPr>
            <w:tcW w:w="0" w:type="auto"/>
          </w:tcPr>
          <w:p w14:paraId="5806FFCB" w14:textId="082E556A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Favored</w:t>
            </w:r>
          </w:p>
        </w:tc>
        <w:tc>
          <w:tcPr>
            <w:tcW w:w="0" w:type="auto"/>
          </w:tcPr>
          <w:p w14:paraId="1F8FF254" w14:textId="41EAEFA8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87.95</w:t>
            </w:r>
          </w:p>
        </w:tc>
      </w:tr>
      <w:tr w:rsidR="00EC0489" w:rsidRPr="00D769F6" w14:paraId="16D5C900" w14:textId="77777777" w:rsidTr="00D769F6">
        <w:tc>
          <w:tcPr>
            <w:tcW w:w="0" w:type="auto"/>
          </w:tcPr>
          <w:p w14:paraId="5234AE6F" w14:textId="1EA07628" w:rsidR="00EC0489" w:rsidRPr="00D769F6" w:rsidRDefault="00EC0489" w:rsidP="006875EC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Allowed</w:t>
            </w:r>
          </w:p>
        </w:tc>
        <w:tc>
          <w:tcPr>
            <w:tcW w:w="0" w:type="auto"/>
          </w:tcPr>
          <w:p w14:paraId="4A14B0F7" w14:textId="0CE19ACD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11.78</w:t>
            </w:r>
          </w:p>
        </w:tc>
      </w:tr>
      <w:tr w:rsidR="00EC0489" w:rsidRPr="00D769F6" w14:paraId="4F1B3315" w14:textId="77777777" w:rsidTr="00D769F6">
        <w:tc>
          <w:tcPr>
            <w:tcW w:w="0" w:type="auto"/>
          </w:tcPr>
          <w:p w14:paraId="228CD39A" w14:textId="7D59A8B2" w:rsidR="00EC0489" w:rsidRPr="00D769F6" w:rsidRDefault="00EC0489" w:rsidP="009D64CB">
            <w:pPr>
              <w:ind w:left="330"/>
              <w:rPr>
                <w:rFonts w:ascii="Arial" w:hAnsi="Arial" w:cs="Arial"/>
              </w:rPr>
            </w:pPr>
            <w:r w:rsidRPr="007D2DCD">
              <w:rPr>
                <w:rFonts w:ascii="Arial" w:eastAsia="Times New Roman" w:hAnsi="Arial" w:cs="Arial"/>
                <w:kern w:val="0"/>
                <w14:ligatures w14:val="none"/>
              </w:rPr>
              <w:t>Outliers</w:t>
            </w:r>
          </w:p>
        </w:tc>
        <w:tc>
          <w:tcPr>
            <w:tcW w:w="0" w:type="auto"/>
          </w:tcPr>
          <w:p w14:paraId="0F9E832E" w14:textId="5124D377" w:rsidR="00EC0489" w:rsidRPr="00D769F6" w:rsidRDefault="00EC0489" w:rsidP="009D64CB">
            <w:pPr>
              <w:jc w:val="center"/>
              <w:rPr>
                <w:rFonts w:ascii="Arial" w:hAnsi="Arial" w:cs="Arial"/>
              </w:rPr>
            </w:pPr>
            <w:r w:rsidRPr="00D769F6">
              <w:rPr>
                <w:rFonts w:ascii="Arial" w:hAnsi="Arial" w:cs="Arial"/>
              </w:rPr>
              <w:t>0.27</w:t>
            </w:r>
          </w:p>
        </w:tc>
      </w:tr>
    </w:tbl>
    <w:p w14:paraId="17387620" w14:textId="77777777" w:rsidR="006B4A2D" w:rsidRDefault="006B4A2D"/>
    <w:p w14:paraId="051AB8A4" w14:textId="259269ED" w:rsidR="00DC2B04" w:rsidRPr="00DC2B04" w:rsidRDefault="00DC2B04">
      <w:r w:rsidRPr="00DC2B04">
        <w:rPr>
          <w:b/>
          <w:bCs/>
        </w:rPr>
        <w:lastRenderedPageBreak/>
        <w:t>Supplementary Table 1, related to Figure 4.</w:t>
      </w:r>
      <w:r>
        <w:rPr>
          <w:b/>
          <w:bCs/>
        </w:rPr>
        <w:t xml:space="preserve"> </w:t>
      </w:r>
      <w:r w:rsidRPr="00DC2B04">
        <w:t xml:space="preserve">Summary statistics for the </w:t>
      </w:r>
      <w:r>
        <w:t>cryo-EM model of Zdhhc5-GOLGA7.</w:t>
      </w:r>
    </w:p>
    <w:p w14:paraId="63D9D68D" w14:textId="3CDD9749" w:rsidR="00DC2B04" w:rsidRPr="00DC2B04" w:rsidRDefault="00DC2B04">
      <w:pPr>
        <w:rPr>
          <w:rFonts w:ascii="Arial" w:hAnsi="Arial" w:cs="Arial"/>
        </w:rPr>
      </w:pPr>
    </w:p>
    <w:sectPr w:rsidR="00DC2B04" w:rsidRPr="00DC2B04" w:rsidSect="00D769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C2C"/>
    <w:rsid w:val="00061DD2"/>
    <w:rsid w:val="000A1122"/>
    <w:rsid w:val="00141C2C"/>
    <w:rsid w:val="00151845"/>
    <w:rsid w:val="002D772C"/>
    <w:rsid w:val="003F1BD8"/>
    <w:rsid w:val="004004F5"/>
    <w:rsid w:val="004263A2"/>
    <w:rsid w:val="00456ADC"/>
    <w:rsid w:val="004672E3"/>
    <w:rsid w:val="004956F0"/>
    <w:rsid w:val="004D2578"/>
    <w:rsid w:val="004E7E8B"/>
    <w:rsid w:val="00535B76"/>
    <w:rsid w:val="005369E9"/>
    <w:rsid w:val="005750E8"/>
    <w:rsid w:val="005D7B03"/>
    <w:rsid w:val="006558C1"/>
    <w:rsid w:val="006875EC"/>
    <w:rsid w:val="006B4A2D"/>
    <w:rsid w:val="00732F22"/>
    <w:rsid w:val="00760C94"/>
    <w:rsid w:val="007D3192"/>
    <w:rsid w:val="00920D24"/>
    <w:rsid w:val="00982605"/>
    <w:rsid w:val="009B3C39"/>
    <w:rsid w:val="009D64CB"/>
    <w:rsid w:val="00A2525A"/>
    <w:rsid w:val="00A53EC0"/>
    <w:rsid w:val="00AB48FB"/>
    <w:rsid w:val="00AC49AC"/>
    <w:rsid w:val="00AD254F"/>
    <w:rsid w:val="00B75CE4"/>
    <w:rsid w:val="00B8337A"/>
    <w:rsid w:val="00BA7A8D"/>
    <w:rsid w:val="00C806EE"/>
    <w:rsid w:val="00CA47F2"/>
    <w:rsid w:val="00D769F6"/>
    <w:rsid w:val="00DA013F"/>
    <w:rsid w:val="00DA6B7B"/>
    <w:rsid w:val="00DC2B04"/>
    <w:rsid w:val="00DF6F4E"/>
    <w:rsid w:val="00EC0489"/>
    <w:rsid w:val="00F1464A"/>
    <w:rsid w:val="00F36053"/>
    <w:rsid w:val="00F4326B"/>
    <w:rsid w:val="00FA765A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BCC6"/>
  <w15:chartTrackingRefBased/>
  <w15:docId w15:val="{D1B822A7-BD98-0841-B95B-02D6163F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C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C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769F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Kahlson</dc:creator>
  <cp:keywords/>
  <dc:description/>
  <cp:lastModifiedBy>Scott J. Dixon</cp:lastModifiedBy>
  <cp:revision>6</cp:revision>
  <cp:lastPrinted>2025-07-04T02:05:00Z</cp:lastPrinted>
  <dcterms:created xsi:type="dcterms:W3CDTF">2025-07-04T02:05:00Z</dcterms:created>
  <dcterms:modified xsi:type="dcterms:W3CDTF">2025-08-07T17:57:00Z</dcterms:modified>
</cp:coreProperties>
</file>